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6DF17" w14:textId="77777777" w:rsidR="007A644C" w:rsidRPr="0023648F" w:rsidRDefault="007A644C" w:rsidP="007A644C">
      <w:pPr>
        <w:rPr>
          <w:b/>
        </w:rPr>
      </w:pPr>
      <w:r>
        <w:rPr>
          <w:b/>
        </w:rPr>
        <w:t xml:space="preserve">Appendix A: </w:t>
      </w:r>
      <w:r w:rsidRPr="0023648F">
        <w:rPr>
          <w:b/>
        </w:rPr>
        <w:t>Preferred Reporting Items for Complex Sample Survey Analysis (PRICSSA)</w:t>
      </w:r>
      <w:r>
        <w:rPr>
          <w:b/>
        </w:rPr>
        <w:t xml:space="preserve"> Checklist for the PATH Study</w:t>
      </w:r>
    </w:p>
    <w:p w14:paraId="1FE9478E" w14:textId="77777777" w:rsidR="007A644C" w:rsidRDefault="007A644C" w:rsidP="007A644C">
      <w:pPr>
        <w:rPr>
          <w:b/>
        </w:rPr>
      </w:pPr>
    </w:p>
    <w:tbl>
      <w:tblPr>
        <w:tblW w:w="8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5523"/>
      </w:tblGrid>
      <w:tr w:rsidR="007A644C" w:rsidRPr="005565D2" w14:paraId="28A16127" w14:textId="77777777" w:rsidTr="00B23E53">
        <w:trPr>
          <w:trHeight w:val="307"/>
        </w:trPr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ADB87" w14:textId="77777777" w:rsidR="007A644C" w:rsidRPr="005565D2" w:rsidRDefault="007A644C" w:rsidP="00B23E53">
            <w:pPr>
              <w:rPr>
                <w:b/>
                <w:bCs/>
              </w:rPr>
            </w:pPr>
            <w:r w:rsidRPr="005565D2">
              <w:rPr>
                <w:b/>
                <w:bCs/>
              </w:rPr>
              <w:t>PRICSSA Item</w:t>
            </w:r>
          </w:p>
        </w:tc>
        <w:tc>
          <w:tcPr>
            <w:tcW w:w="5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74B06F" w14:textId="77777777" w:rsidR="007A644C" w:rsidRPr="005565D2" w:rsidRDefault="007A644C" w:rsidP="00B23E53">
            <w:pPr>
              <w:rPr>
                <w:b/>
                <w:bCs/>
              </w:rPr>
            </w:pPr>
            <w:r w:rsidRPr="005565D2">
              <w:rPr>
                <w:b/>
                <w:bCs/>
              </w:rPr>
              <w:t>PATH Study (Wave 6; 2021)</w:t>
            </w:r>
          </w:p>
        </w:tc>
      </w:tr>
      <w:tr w:rsidR="007A644C" w:rsidRPr="00FE4765" w14:paraId="77A11A9C" w14:textId="77777777" w:rsidTr="00B23E53">
        <w:trPr>
          <w:trHeight w:val="615"/>
        </w:trPr>
        <w:tc>
          <w:tcPr>
            <w:tcW w:w="283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8CBF1" w14:textId="77777777" w:rsidR="007A644C" w:rsidRPr="00FE4765" w:rsidRDefault="007A644C" w:rsidP="00B23E53">
            <w:r w:rsidRPr="00FE4765">
              <w:t>Data collection mode(s)</w:t>
            </w:r>
          </w:p>
        </w:tc>
        <w:tc>
          <w:tcPr>
            <w:tcW w:w="55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54ADED" w14:textId="77777777" w:rsidR="007A644C" w:rsidRPr="00FE4765" w:rsidRDefault="007A644C" w:rsidP="00B23E53">
            <w:r w:rsidRPr="00FE4765">
              <w:t>In-person interviews using the audio computer-assisted self-</w:t>
            </w:r>
            <w:proofErr w:type="gramStart"/>
            <w:r w:rsidRPr="00FE4765">
              <w:t>interviewing</w:t>
            </w:r>
            <w:proofErr w:type="gramEnd"/>
            <w:r w:rsidRPr="00FE4765">
              <w:t xml:space="preserve"> (ACASI) and telephone </w:t>
            </w:r>
            <w:proofErr w:type="gramStart"/>
            <w:r w:rsidRPr="00FE4765">
              <w:t>interview</w:t>
            </w:r>
            <w:proofErr w:type="gramEnd"/>
            <w:r w:rsidRPr="00FE4765">
              <w:t xml:space="preserve"> using computer-assisted telephone interviewing (CATI)</w:t>
            </w:r>
          </w:p>
        </w:tc>
      </w:tr>
      <w:tr w:rsidR="007A644C" w:rsidRPr="00FE4765" w14:paraId="486061B7" w14:textId="77777777" w:rsidTr="00B23E53">
        <w:trPr>
          <w:trHeight w:val="307"/>
        </w:trPr>
        <w:tc>
          <w:tcPr>
            <w:tcW w:w="2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6D7BE" w14:textId="77777777" w:rsidR="007A644C" w:rsidRPr="00FE4765" w:rsidRDefault="007A644C" w:rsidP="00B23E53">
            <w:r w:rsidRPr="00FE4765">
              <w:t>Dates of data collection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0F84A5" w14:textId="77777777" w:rsidR="007A644C" w:rsidRPr="00FE4765" w:rsidRDefault="007A644C" w:rsidP="00B23E53">
            <w:r w:rsidRPr="00FE4765">
              <w:t>March 1, 2021 -November 30, 2021</w:t>
            </w:r>
          </w:p>
        </w:tc>
      </w:tr>
      <w:tr w:rsidR="007A644C" w:rsidRPr="00FE4765" w14:paraId="688CFB80" w14:textId="77777777" w:rsidTr="00B23E53">
        <w:trPr>
          <w:trHeight w:val="307"/>
        </w:trPr>
        <w:tc>
          <w:tcPr>
            <w:tcW w:w="2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19707" w14:textId="77777777" w:rsidR="007A644C" w:rsidRPr="00FE4765" w:rsidRDefault="007A644C" w:rsidP="00B23E53">
            <w:r w:rsidRPr="00FE4765">
              <w:t>Target population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5BB073" w14:textId="77777777" w:rsidR="007A644C" w:rsidRPr="00FE4765" w:rsidRDefault="007A644C" w:rsidP="00B23E53">
            <w:r w:rsidRPr="00FE4765">
              <w:t xml:space="preserve">U.S. Civilian, non-institutionalized population aged </w:t>
            </w:r>
            <w:r>
              <w:t>18</w:t>
            </w:r>
            <w:r w:rsidRPr="00FE4765">
              <w:t xml:space="preserve">years and older in the United States. </w:t>
            </w:r>
          </w:p>
        </w:tc>
      </w:tr>
      <w:tr w:rsidR="007A644C" w:rsidRPr="00FE4765" w14:paraId="594D7C50" w14:textId="77777777" w:rsidTr="00B23E53">
        <w:trPr>
          <w:trHeight w:val="615"/>
        </w:trPr>
        <w:tc>
          <w:tcPr>
            <w:tcW w:w="2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94189" w14:textId="77777777" w:rsidR="007A644C" w:rsidRPr="00FE4765" w:rsidRDefault="007A644C" w:rsidP="00B23E53">
            <w:r w:rsidRPr="00FE4765">
              <w:t xml:space="preserve">Populations excluded 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73C4B1" w14:textId="77777777" w:rsidR="007A644C" w:rsidRPr="00FE4765" w:rsidRDefault="007A644C" w:rsidP="00B23E53">
            <w:r w:rsidRPr="00FE4765">
              <w:t xml:space="preserve">Individuals </w:t>
            </w:r>
            <w:proofErr w:type="gramStart"/>
            <w:r w:rsidRPr="00FE4765">
              <w:t>excludes</w:t>
            </w:r>
            <w:proofErr w:type="gramEnd"/>
            <w:r w:rsidRPr="00FE4765">
              <w:t xml:space="preserve"> include those who are institutionalized setting (e.g., prisons or long-term care facilities), active-duty military, and non-United States residents. </w:t>
            </w:r>
          </w:p>
        </w:tc>
      </w:tr>
      <w:tr w:rsidR="007A644C" w:rsidRPr="00FE4765" w14:paraId="614D9FD2" w14:textId="77777777" w:rsidTr="00B23E53">
        <w:trPr>
          <w:trHeight w:val="615"/>
        </w:trPr>
        <w:tc>
          <w:tcPr>
            <w:tcW w:w="2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6E3E1" w14:textId="77777777" w:rsidR="007A644C" w:rsidRPr="00FE4765" w:rsidRDefault="007A644C" w:rsidP="00B23E53">
            <w:r w:rsidRPr="00FE4765">
              <w:t>Sample Design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80E7E8" w14:textId="77777777" w:rsidR="007A644C" w:rsidRPr="00FE4765" w:rsidRDefault="007A644C" w:rsidP="00B23E53">
            <w:r w:rsidRPr="00FE4765">
              <w:t xml:space="preserve">The PATH Study recruitment employed a stratified address-based, area-probability sampling design that oversampled adults who use tobacco, young adults (aged 18-24), and African American adults. </w:t>
            </w:r>
          </w:p>
        </w:tc>
      </w:tr>
      <w:tr w:rsidR="007A644C" w:rsidRPr="00FE4765" w14:paraId="0C3DE294" w14:textId="77777777" w:rsidTr="00B23E53">
        <w:trPr>
          <w:trHeight w:val="307"/>
        </w:trPr>
        <w:tc>
          <w:tcPr>
            <w:tcW w:w="2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934E5" w14:textId="77777777" w:rsidR="007A644C" w:rsidRPr="00FE4765" w:rsidRDefault="007A644C" w:rsidP="00B23E53">
            <w:r w:rsidRPr="00FE4765">
              <w:t>Variance estimation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6F2DD3" w14:textId="77777777" w:rsidR="007A644C" w:rsidRPr="00FE4765" w:rsidRDefault="007A644C" w:rsidP="00B23E53">
            <w:r w:rsidRPr="00FE4765">
              <w:t>Balanced repeated replication (BRR) method</w:t>
            </w:r>
          </w:p>
        </w:tc>
      </w:tr>
      <w:tr w:rsidR="007A644C" w:rsidRPr="00FE4765" w14:paraId="2415D8B3" w14:textId="77777777" w:rsidTr="0017064F">
        <w:trPr>
          <w:trHeight w:val="307"/>
        </w:trPr>
        <w:tc>
          <w:tcPr>
            <w:tcW w:w="2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A02F6" w14:textId="77777777" w:rsidR="007A644C" w:rsidRPr="00FE4765" w:rsidRDefault="007A644C" w:rsidP="00B23E53">
            <w:r w:rsidRPr="00FE4765">
              <w:t>Weight and design variables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05DE1" w14:textId="77777777" w:rsidR="007A644C" w:rsidRDefault="007A644C" w:rsidP="00B23E53">
            <w:r>
              <w:t xml:space="preserve">Weight variables: Full sample and replicate weights </w:t>
            </w:r>
          </w:p>
          <w:p w14:paraId="61DE314A" w14:textId="77777777" w:rsidR="007A644C" w:rsidRPr="00FE4765" w:rsidRDefault="007A644C" w:rsidP="00B23E53">
            <w:r>
              <w:t>Design variables: Primary sampling unit (PSU) and stratum</w:t>
            </w:r>
          </w:p>
        </w:tc>
      </w:tr>
      <w:tr w:rsidR="007A644C" w:rsidRPr="00FE4765" w14:paraId="359E4149" w14:textId="77777777" w:rsidTr="00B23E53">
        <w:trPr>
          <w:trHeight w:val="307"/>
        </w:trPr>
        <w:tc>
          <w:tcPr>
            <w:tcW w:w="2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70552" w14:textId="77777777" w:rsidR="007A644C" w:rsidRPr="00FE4765" w:rsidRDefault="007A644C" w:rsidP="00B23E53">
            <w:r w:rsidRPr="00FE4765">
              <w:t>Final sample weight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0400C3" w14:textId="77777777" w:rsidR="007A644C" w:rsidRPr="00FE4765" w:rsidRDefault="007A644C" w:rsidP="00B23E53">
            <w:r w:rsidRPr="00FE4765">
              <w:t>R06_A_S04WGT</w:t>
            </w:r>
          </w:p>
        </w:tc>
      </w:tr>
      <w:tr w:rsidR="007A644C" w:rsidRPr="00FE4765" w14:paraId="5FF6D102" w14:textId="77777777" w:rsidTr="00B23E53">
        <w:trPr>
          <w:trHeight w:val="307"/>
        </w:trPr>
        <w:tc>
          <w:tcPr>
            <w:tcW w:w="2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B5E85" w14:textId="77777777" w:rsidR="007A644C" w:rsidRPr="00FE4765" w:rsidRDefault="007A644C" w:rsidP="00B23E53">
            <w:r w:rsidRPr="00FE4765">
              <w:t>Replicate weights/Stratum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5D55A" w14:textId="77777777" w:rsidR="007A644C" w:rsidRPr="00FE4765" w:rsidRDefault="007A644C" w:rsidP="00B23E53">
            <w:r w:rsidRPr="00FE4765">
              <w:t>R06_A_S04WGT1-R06_A_S04WGT100</w:t>
            </w:r>
          </w:p>
        </w:tc>
      </w:tr>
      <w:tr w:rsidR="007A644C" w:rsidRPr="00FE4765" w14:paraId="08A75E38" w14:textId="77777777" w:rsidTr="00B23E53">
        <w:trPr>
          <w:trHeight w:val="307"/>
        </w:trPr>
        <w:tc>
          <w:tcPr>
            <w:tcW w:w="2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D2879" w14:textId="77777777" w:rsidR="007A644C" w:rsidRPr="00FE4765" w:rsidRDefault="007A644C" w:rsidP="00B23E53">
            <w:r w:rsidRPr="00FE4765">
              <w:t>Unweighted total sample size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66F44" w14:textId="77777777" w:rsidR="007A644C" w:rsidRPr="00FE4765" w:rsidRDefault="007A644C" w:rsidP="00B23E53">
            <w:r w:rsidRPr="0059579D">
              <w:t>29,516</w:t>
            </w:r>
          </w:p>
        </w:tc>
      </w:tr>
      <w:tr w:rsidR="007A644C" w:rsidRPr="00FE4765" w14:paraId="7DC67923" w14:textId="77777777" w:rsidTr="00B23E53">
        <w:trPr>
          <w:trHeight w:val="307"/>
        </w:trPr>
        <w:tc>
          <w:tcPr>
            <w:tcW w:w="2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64E02" w14:textId="77777777" w:rsidR="007A644C" w:rsidRPr="00FE4765" w:rsidRDefault="007A644C" w:rsidP="00B23E53">
            <w:r w:rsidRPr="00FE4765">
              <w:t>Weighted total sample size (estimate)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B5708" w14:textId="77777777" w:rsidR="007A644C" w:rsidRPr="00FE4765" w:rsidRDefault="007A644C" w:rsidP="00B23E53">
            <w:r w:rsidRPr="00FE4765">
              <w:t> </w:t>
            </w:r>
            <w:r w:rsidRPr="0059579D">
              <w:t>248,191,625</w:t>
            </w:r>
          </w:p>
        </w:tc>
      </w:tr>
      <w:tr w:rsidR="007A644C" w:rsidRPr="00FE4765" w14:paraId="311DDC36" w14:textId="77777777" w:rsidTr="00B23E53">
        <w:trPr>
          <w:trHeight w:val="307"/>
        </w:trPr>
        <w:tc>
          <w:tcPr>
            <w:tcW w:w="2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22C80" w14:textId="77777777" w:rsidR="007A644C" w:rsidRPr="00FE4765" w:rsidRDefault="007A644C" w:rsidP="00B23E53">
            <w:r w:rsidRPr="00FE4765">
              <w:t>Response rate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1FCD9" w14:textId="77777777" w:rsidR="007A644C" w:rsidRPr="00FE4765" w:rsidRDefault="007A644C" w:rsidP="00B23E53">
            <w:r>
              <w:t>73.5</w:t>
            </w:r>
            <w:r w:rsidRPr="00FE4765">
              <w:t>%</w:t>
            </w:r>
          </w:p>
        </w:tc>
      </w:tr>
      <w:tr w:rsidR="007A644C" w:rsidRPr="00FE4765" w14:paraId="2A54B9D4" w14:textId="77777777" w:rsidTr="00B23E53">
        <w:trPr>
          <w:trHeight w:val="307"/>
        </w:trPr>
        <w:tc>
          <w:tcPr>
            <w:tcW w:w="2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5D31D" w14:textId="77777777" w:rsidR="007A644C" w:rsidRPr="00FE4765" w:rsidRDefault="007A644C" w:rsidP="00B23E53">
            <w:r w:rsidRPr="00FE4765">
              <w:t>Location of example code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D0F506" w14:textId="77777777" w:rsidR="007A644C" w:rsidRPr="00FE4765" w:rsidRDefault="007A644C" w:rsidP="00B23E53">
            <w:r w:rsidRPr="00FE4765">
              <w:t xml:space="preserve">PATH Study Restricted Use Files User Guide at </w:t>
            </w:r>
            <w:hyperlink r:id="rId4" w:history="1">
              <w:r w:rsidRPr="00FE4765">
                <w:rPr>
                  <w:rStyle w:val="Hyperlink"/>
                  <w:rFonts w:eastAsiaTheme="majorEastAsia"/>
                </w:rPr>
                <w:t>https://doi.org/10.3886/Series606</w:t>
              </w:r>
            </w:hyperlink>
          </w:p>
        </w:tc>
      </w:tr>
    </w:tbl>
    <w:p w14:paraId="0F69BAE8" w14:textId="77777777" w:rsidR="007A644C" w:rsidRDefault="007A644C" w:rsidP="007A644C">
      <w:pPr>
        <w:rPr>
          <w:b/>
        </w:rPr>
      </w:pPr>
    </w:p>
    <w:p w14:paraId="6634154B" w14:textId="77777777" w:rsidR="007A644C" w:rsidRDefault="007A644C" w:rsidP="007A644C">
      <w:pPr>
        <w:rPr>
          <w:b/>
        </w:rPr>
      </w:pPr>
    </w:p>
    <w:p w14:paraId="7721D53B" w14:textId="77777777" w:rsidR="007A644C" w:rsidRDefault="007A644C" w:rsidP="007A644C">
      <w:pPr>
        <w:rPr>
          <w:b/>
        </w:rPr>
      </w:pPr>
    </w:p>
    <w:p w14:paraId="67FE235B" w14:textId="77777777" w:rsidR="007A644C" w:rsidRDefault="007A644C" w:rsidP="007A644C">
      <w:pPr>
        <w:rPr>
          <w:b/>
        </w:rPr>
      </w:pPr>
    </w:p>
    <w:p w14:paraId="1B9F3BB1" w14:textId="77777777" w:rsidR="007A644C" w:rsidRDefault="007A644C" w:rsidP="007A644C">
      <w:pPr>
        <w:rPr>
          <w:b/>
        </w:rPr>
      </w:pPr>
    </w:p>
    <w:p w14:paraId="46C1C2C7" w14:textId="77777777" w:rsidR="007A644C" w:rsidRDefault="007A644C" w:rsidP="007A644C">
      <w:pPr>
        <w:rPr>
          <w:b/>
        </w:rPr>
      </w:pPr>
    </w:p>
    <w:p w14:paraId="125A1F18" w14:textId="77777777" w:rsidR="007A644C" w:rsidRDefault="007A644C" w:rsidP="007A644C">
      <w:pPr>
        <w:rPr>
          <w:b/>
        </w:rPr>
      </w:pPr>
    </w:p>
    <w:p w14:paraId="2667842F" w14:textId="77777777" w:rsidR="007A644C" w:rsidRDefault="007A644C" w:rsidP="007A644C">
      <w:pPr>
        <w:rPr>
          <w:b/>
        </w:rPr>
      </w:pPr>
    </w:p>
    <w:p w14:paraId="6C46B5D8" w14:textId="77777777" w:rsidR="007A644C" w:rsidRDefault="007A644C" w:rsidP="007A644C">
      <w:pPr>
        <w:rPr>
          <w:b/>
        </w:rPr>
      </w:pPr>
    </w:p>
    <w:p w14:paraId="6FBB1734" w14:textId="77777777" w:rsidR="007A644C" w:rsidRDefault="007A644C" w:rsidP="007A644C">
      <w:pPr>
        <w:rPr>
          <w:b/>
        </w:rPr>
      </w:pPr>
    </w:p>
    <w:p w14:paraId="777609EB" w14:textId="77777777" w:rsidR="007A644C" w:rsidRDefault="007A644C" w:rsidP="007A644C">
      <w:pPr>
        <w:rPr>
          <w:b/>
        </w:rPr>
      </w:pPr>
    </w:p>
    <w:p w14:paraId="4ED860A2" w14:textId="77777777" w:rsidR="007A644C" w:rsidRDefault="007A644C" w:rsidP="007A644C">
      <w:pPr>
        <w:rPr>
          <w:b/>
        </w:rPr>
      </w:pPr>
    </w:p>
    <w:sectPr w:rsidR="007A6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04BAC"/>
    <w:rsid w:val="0017064F"/>
    <w:rsid w:val="003E2208"/>
    <w:rsid w:val="007A644C"/>
    <w:rsid w:val="00A04BAC"/>
    <w:rsid w:val="00B77D50"/>
    <w:rsid w:val="00E5490E"/>
    <w:rsid w:val="00E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995BC"/>
  <w15:chartTrackingRefBased/>
  <w15:docId w15:val="{C348E0A3-1CBC-4CA4-B251-69FA2B64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4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BA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BA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B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B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B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B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BA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B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BA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BA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BA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B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B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B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BA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BA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BA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BAC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A644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886/Series6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300</Characters>
  <Application>Microsoft Office Word</Application>
  <DocSecurity>0</DocSecurity>
  <Lines>61</Lines>
  <Paragraphs>36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harma</dc:creator>
  <cp:keywords/>
  <dc:description/>
  <cp:lastModifiedBy>Eva Sharma</cp:lastModifiedBy>
  <cp:revision>4</cp:revision>
  <dcterms:created xsi:type="dcterms:W3CDTF">2025-11-19T19:10:00Z</dcterms:created>
  <dcterms:modified xsi:type="dcterms:W3CDTF">2025-11-20T00:39:00Z</dcterms:modified>
</cp:coreProperties>
</file>